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8E8C2B" w14:textId="67178852" w:rsidR="0066061D" w:rsidRPr="005C3380" w:rsidRDefault="005559B8" w:rsidP="00E65259">
      <w:pPr>
        <w:ind w:left="-851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S</w:t>
      </w:r>
      <w:r w:rsidR="000F2EC0">
        <w:rPr>
          <w:rFonts w:cstheme="minorHAnsi"/>
          <w:b/>
          <w:bCs/>
          <w:sz w:val="20"/>
          <w:szCs w:val="20"/>
        </w:rPr>
        <w:t>2</w:t>
      </w:r>
      <w:bookmarkStart w:id="0" w:name="_GoBack"/>
      <w:bookmarkEnd w:id="0"/>
      <w:r>
        <w:rPr>
          <w:rFonts w:cstheme="minorHAnsi"/>
          <w:b/>
          <w:bCs/>
          <w:sz w:val="20"/>
          <w:szCs w:val="20"/>
        </w:rPr>
        <w:t xml:space="preserve"> </w:t>
      </w:r>
      <w:r w:rsidR="0066061D" w:rsidRPr="005C3380">
        <w:rPr>
          <w:rFonts w:cstheme="minorHAnsi"/>
          <w:b/>
          <w:bCs/>
          <w:sz w:val="20"/>
          <w:szCs w:val="20"/>
        </w:rPr>
        <w:t>Table</w:t>
      </w:r>
      <w:r w:rsidR="00BD59A3" w:rsidRPr="005C3380">
        <w:rPr>
          <w:rFonts w:cstheme="minorHAnsi"/>
          <w:b/>
          <w:bCs/>
          <w:sz w:val="20"/>
          <w:szCs w:val="20"/>
        </w:rPr>
        <w:t>:</w:t>
      </w:r>
      <w:r w:rsidR="0066061D" w:rsidRPr="005C3380">
        <w:rPr>
          <w:rFonts w:cstheme="minorHAnsi"/>
          <w:b/>
          <w:bCs/>
          <w:sz w:val="20"/>
          <w:szCs w:val="20"/>
        </w:rPr>
        <w:t xml:space="preserve"> Predictors of introduction of soft, semi-solid, solid foods (SSS) in children 6 to 23 months of age (N = 2,229)</w:t>
      </w:r>
    </w:p>
    <w:p w14:paraId="52214E25" w14:textId="0A76612E" w:rsidR="0066061D" w:rsidRDefault="0066061D" w:rsidP="0066061D">
      <w:pPr>
        <w:ind w:left="-851"/>
        <w:contextualSpacing/>
        <w:rPr>
          <w:rFonts w:cstheme="minorHAnsi"/>
          <w:sz w:val="20"/>
          <w:szCs w:val="20"/>
        </w:rPr>
      </w:pPr>
    </w:p>
    <w:tbl>
      <w:tblPr>
        <w:tblW w:w="11042" w:type="dxa"/>
        <w:tblInd w:w="-851" w:type="dxa"/>
        <w:tblLook w:val="04A0" w:firstRow="1" w:lastRow="0" w:firstColumn="1" w:lastColumn="0" w:noHBand="0" w:noVBand="1"/>
      </w:tblPr>
      <w:tblGrid>
        <w:gridCol w:w="1780"/>
        <w:gridCol w:w="1780"/>
        <w:gridCol w:w="820"/>
        <w:gridCol w:w="820"/>
        <w:gridCol w:w="329"/>
        <w:gridCol w:w="423"/>
        <w:gridCol w:w="620"/>
        <w:gridCol w:w="747"/>
        <w:gridCol w:w="802"/>
        <w:gridCol w:w="752"/>
        <w:gridCol w:w="620"/>
        <w:gridCol w:w="289"/>
        <w:gridCol w:w="458"/>
        <w:gridCol w:w="802"/>
      </w:tblGrid>
      <w:tr w:rsidR="00937BF7" w:rsidRPr="00937BF7" w14:paraId="395914DE" w14:textId="77777777" w:rsidTr="00937BF7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E283" w14:textId="77777777" w:rsidR="00937BF7" w:rsidRPr="00937BF7" w:rsidRDefault="00937BF7" w:rsidP="00937BF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9953" w14:textId="77777777" w:rsidR="00937BF7" w:rsidRPr="00937BF7" w:rsidRDefault="00937BF7" w:rsidP="00937B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0CE7E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29988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SS %</w:t>
            </w:r>
          </w:p>
        </w:tc>
        <w:tc>
          <w:tcPr>
            <w:tcW w:w="29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615E" w14:textId="43A4DF6C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</w:t>
            </w:r>
            <w:r w:rsidR="000B46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variable</w:t>
            </w:r>
          </w:p>
        </w:tc>
        <w:tc>
          <w:tcPr>
            <w:tcW w:w="29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2E90" w14:textId="7B011B45" w:rsidR="00937BF7" w:rsidRPr="00937BF7" w:rsidRDefault="000B4646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variable</w:t>
            </w:r>
          </w:p>
        </w:tc>
      </w:tr>
      <w:tr w:rsidR="00937BF7" w:rsidRPr="00937BF7" w14:paraId="0157B545" w14:textId="77777777" w:rsidTr="00937BF7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25839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F58CE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7E7F00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AE443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3C03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1208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A614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34A3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3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232B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1369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</w:tr>
      <w:tr w:rsidR="00937BF7" w:rsidRPr="00937BF7" w14:paraId="4857B23E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1C1F4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her's 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75B9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-24 yea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158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EF8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A71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50C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F02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428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91D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3D9F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BAE1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1377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7D1D2D2B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DD1A8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11C5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-34 yea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701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B45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37D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CCF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C61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86A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8404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7501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8241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B7C1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2BC2A68D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AC474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7D78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-49 yea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2A9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3C4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E80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260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FF8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03B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27E6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60AC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7036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BDA2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2F82CD04" w14:textId="77777777" w:rsidTr="00937BF7">
        <w:trPr>
          <w:trHeight w:val="32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C39A0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her's ethnicity*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B9720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184F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69F2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416B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9821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08AF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0F58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94D2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0F78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5D32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1A34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1C37E540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FFD896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her's relig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CCEE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holic/Protesta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A98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0BB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3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22E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0E0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A2F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0DC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92C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2C4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F5F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90C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64FBBEB6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29760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1086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sl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A59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910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96B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88A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366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FA4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BFDF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C9CC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4D48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A982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0EF68E33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027D5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4D671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imist/Athei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3928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8367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DE70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46D5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3FAE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E18C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9A3D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E902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DBC9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8566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4B4A9388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B9EE88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other's education level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8D22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0DE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DB0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E81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DC4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576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BCF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93A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BA7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4B4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35B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5E13F470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AB162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C26F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mary onl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014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E7C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0DA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4F7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27E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5C7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7776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93C0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1B31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1CF6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4AC6F2D0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55C42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11537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ondary or high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78C2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8EF0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743E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5A72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A44A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8B16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B9F0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1AAA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DEA2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D515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136F5734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5DFED6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ther's income generating activities (cash or kin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3973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C53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EA6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8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80C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121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B92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C00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268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EBE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E05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919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</w:t>
            </w:r>
          </w:p>
        </w:tc>
      </w:tr>
      <w:tr w:rsidR="00937BF7" w:rsidRPr="00937BF7" w14:paraId="05B667D1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11759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97750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2AE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B16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4DB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B0D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DAA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365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FF2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2B1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6DE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872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290663BA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B97A71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other's marital status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1FC4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ogamous unio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461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4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E0C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4</w:t>
            </w:r>
          </w:p>
        </w:tc>
        <w:tc>
          <w:tcPr>
            <w:tcW w:w="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3F6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6D9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1AC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52F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54D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EC9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211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1B7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0665D9D3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C9DD3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9DE4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lygamous un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FF9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C31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C3B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31D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1AE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0DE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30E8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13E5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E2F9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5FCB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5ED32A07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2166C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2EB80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ngle, separated, widow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1652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2EA0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0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8EC5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0226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5480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8FBB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DD77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0330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3110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0FFD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70E1F5EC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00295B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artner's education level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6798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FC6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A82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9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A48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B58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5BD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839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452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72A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C64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B32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79B15DAA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44A42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92A0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mary onl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FD5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883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7F1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AE4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CFD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A8A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BD74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E55C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A235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B667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38C30C50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33134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67D8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ondary or high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75A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4E2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317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58A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137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FF4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CCA4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6980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16A3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3B76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393A76ED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C28DD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86AEC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in un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AA1E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1B6F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0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412F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9732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2EFE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9C01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A158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8EC9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8D27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E095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64B101F4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2DDA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 union with a partner earning an income in cash or kin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D02C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08D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012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A44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8FC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C5A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2A8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345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EF7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531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956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7</w:t>
            </w:r>
          </w:p>
        </w:tc>
      </w:tr>
      <w:tr w:rsidR="00937BF7" w:rsidRPr="00937BF7" w14:paraId="56754840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4EBAB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ECE4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C4B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8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6AC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683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81E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D53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044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514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3A4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B10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11E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36A747A3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619E08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or more ANC visit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907D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07B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DE8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F1B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3D0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85F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217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5F5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84B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40E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221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60194A55" w14:textId="77777777" w:rsidTr="00937BF7">
        <w:trPr>
          <w:trHeight w:val="32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4010B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8F21D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D2AA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B67D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BB57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C801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A327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DF53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5027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D688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EDBD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4A77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54E76BC0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45915F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cility delive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B1F8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435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69E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2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AD5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D39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450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183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43A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4EEF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D953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2F53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40B45C17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D9478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92C5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C348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727C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0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D27B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9D3C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E3E8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1949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2CA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4382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80FB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0436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74F248E1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3DBB57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natal care visit within 1 week of delivery (mother or baby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E267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758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0D2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02E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974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7BD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EDA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C24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413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948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C5B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1CD4518D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2CC50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4D42E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CE9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381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FEF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A10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513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B17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270E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1669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99CA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A83F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7BC86E32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494D05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ld's birth or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652C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irst live birth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373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A72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2DC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F8D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765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3CE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08D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E0CC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DC21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DF04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39F6CF6A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87AE2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20B8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nd or 3rd live birt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0CE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06D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F30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037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029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500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6D0A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EC54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283B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57D8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6CD921DF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FD618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4696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th to 6th live birt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C99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DC0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021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B2C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2DC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F3D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B8E5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21D4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8693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96F5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5D222284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5655D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E9CA4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th or above live birt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C231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ABED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8DCC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ABCD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BA2A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BC7F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47A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6B43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D4A4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4F41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0A6F80B8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92FABF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ld's gen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2E3A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53C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675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4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513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984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9C5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6B5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586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F81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171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C8E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550BD2EE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9BFCC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FF4B6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ir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D0D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C98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4E4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C42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E06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161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098A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CCA6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ECBA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7C2D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7BCE9606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E035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ld's 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32BC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-8 month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3C3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4B9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C7C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F51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E26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211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A4F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5CA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9DB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B69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.001</w:t>
            </w:r>
          </w:p>
        </w:tc>
      </w:tr>
      <w:tr w:rsidR="00937BF7" w:rsidRPr="00937BF7" w14:paraId="260469A9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E6116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5B0A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-11 month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648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627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FCA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333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B1E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4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AEF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C3F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.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294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672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2AC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613949A4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644AD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50E1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-15 month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8BC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021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4FE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4.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D87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6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F42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2D3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A2C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5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89E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2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0B6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6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8B7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006FAD6B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B0A9E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3AC6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-19 month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7CA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A10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6B2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73.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B10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3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EDF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5.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864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329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76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E56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25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7C8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.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43C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729E289A" w14:textId="77777777" w:rsidTr="005C3380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C94F9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BE9A8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-23 month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F7EC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EE98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21FC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53.8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A34E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9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BE49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7.3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E80C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F240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60.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673F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83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CA16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4.8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7D25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09012092" w14:textId="77777777" w:rsidTr="005C3380">
        <w:trPr>
          <w:trHeight w:val="320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888E96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Fever, cough, fast/difficult breathing or diarrhoea (past 2 weeks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E708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163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0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176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6E5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CCD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D1D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F3C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E8C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5CC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135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AA4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59A7E9EF" w14:textId="77777777" w:rsidTr="00937BF7">
        <w:trPr>
          <w:trHeight w:val="32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B374A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4D8D7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F8A7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FF9A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0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A6B3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F0E9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098B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0869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8395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C29A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5BE5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4A41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6F572208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65F07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 least one well-baby consultation (W-BC) attendance since birt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43EA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66F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D37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8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352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213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CF9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857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BCC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385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733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F5D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9</w:t>
            </w:r>
          </w:p>
        </w:tc>
      </w:tr>
      <w:tr w:rsidR="00937BF7" w:rsidRPr="00937BF7" w14:paraId="2A843640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18BAE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9F4D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4280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FC92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5347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980E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3246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8D21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D50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5B3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0A0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D8FD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77B46717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21F47E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 least one visit to a health facility for immunisation since birth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44F1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89C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471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9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397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098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BAA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B79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FFA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CE2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E31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C30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6</w:t>
            </w:r>
          </w:p>
        </w:tc>
      </w:tr>
      <w:tr w:rsidR="00937BF7" w:rsidRPr="00937BF7" w14:paraId="187CD2EC" w14:textId="77777777" w:rsidTr="00937BF7">
        <w:trPr>
          <w:trHeight w:val="32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3E559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27B3E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EF9A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1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C465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9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4881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5FBE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D981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FCB8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EA29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1A5A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C9CC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694F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3B55DD2B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45465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eived facility-based information on complementary feed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640F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643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B13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1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F14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257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CC3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94E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295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590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557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695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6</w:t>
            </w:r>
          </w:p>
        </w:tc>
      </w:tr>
      <w:tr w:rsidR="00937BF7" w:rsidRPr="00937BF7" w14:paraId="3458C611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28014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67B8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FB94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1AC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7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28A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F7B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3DC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09F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89A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A10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7F7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AE2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412C5FDE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B340FC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eived community-based information on complementary feeding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CFFA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67C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1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6C2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0</w:t>
            </w:r>
          </w:p>
        </w:tc>
        <w:tc>
          <w:tcPr>
            <w:tcW w:w="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D23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4A7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D56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BB4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FA4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D9E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3CE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D55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9</w:t>
            </w:r>
          </w:p>
        </w:tc>
      </w:tr>
      <w:tr w:rsidR="00937BF7" w:rsidRPr="00937BF7" w14:paraId="2D9E6951" w14:textId="77777777" w:rsidTr="00937BF7">
        <w:trPr>
          <w:trHeight w:val="32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6ABC0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7D85E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44C0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5F6D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7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AB24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70FE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A329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48A2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3C65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CD3D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7CFF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165E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6122021E" w14:textId="77777777" w:rsidTr="00937BF7">
        <w:trPr>
          <w:trHeight w:val="320"/>
        </w:trPr>
        <w:tc>
          <w:tcPr>
            <w:tcW w:w="3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B1694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Knowledge score of timely </w:t>
            </w:r>
            <w:proofErr w:type="gramStart"/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roduction</w:t>
            </w:r>
            <w:proofErr w:type="gramEnd"/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of foods†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DF08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2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2215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5274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166A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BD88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F88C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F98F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CA8B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1ECB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3201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2</w:t>
            </w:r>
          </w:p>
        </w:tc>
      </w:tr>
      <w:tr w:rsidR="00937BF7" w:rsidRPr="00937BF7" w14:paraId="0149717F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B81FD9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usehold wealth quint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B7B3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2F3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F4A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0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497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26C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9F1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825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DC1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271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1F3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E2A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4C8B7232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3D187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1152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3DB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A2B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9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7BD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A3A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E82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F9A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910C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40FD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1CA0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0390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511C5C83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8BB90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3D29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0A1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DC2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BEC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D1F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3D0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4F1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6C71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F647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E9B9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0F36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1D654040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5FBE2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F555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646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381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2D3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574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EC2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836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2F6A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B32D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8BA2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935D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035A3E18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E90DF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888A3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B5F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F1D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62D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698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411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585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88ED3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C007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B41A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19A5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4BB65F3F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0CCD53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usehold clean water source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C23E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9D3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6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096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588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486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652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D16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36E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0C7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153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91C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9</w:t>
            </w:r>
          </w:p>
        </w:tc>
      </w:tr>
      <w:tr w:rsidR="00937BF7" w:rsidRPr="00937BF7" w14:paraId="3C849AC1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0CE54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2935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1B50A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11D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D48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197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40A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DB0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44C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9C6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E20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B1A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1E72F26D" w14:textId="77777777" w:rsidTr="00937BF7">
        <w:trPr>
          <w:trHeight w:val="32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1A957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 from water sourc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5687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gt; 30 minut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76C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5BF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4</w:t>
            </w:r>
          </w:p>
        </w:tc>
        <w:tc>
          <w:tcPr>
            <w:tcW w:w="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5BB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4EED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815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872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D01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C66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E79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6058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0</w:t>
            </w:r>
          </w:p>
        </w:tc>
      </w:tr>
      <w:tr w:rsidR="00937BF7" w:rsidRPr="00937BF7" w14:paraId="06636B1A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B0D00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84D4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to 30 minut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8BF7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392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7BE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5F39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EA8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B25B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416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A97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52C2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95DE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37BF7" w:rsidRPr="00937BF7" w14:paraId="2CC34A6F" w14:textId="77777777" w:rsidTr="00937BF7">
        <w:trPr>
          <w:trHeight w:val="32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07BD2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AE3AF" w14:textId="77777777" w:rsidR="00937BF7" w:rsidRPr="00937BF7" w:rsidRDefault="00937BF7" w:rsidP="00937BF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10 minut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D737C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43DC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3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1E98F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9E1A0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1865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AF7C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FFD56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68BA1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792F4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D70F5" w14:textId="77777777" w:rsidR="00937BF7" w:rsidRPr="00937BF7" w:rsidRDefault="00937BF7" w:rsidP="00937B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37BF7" w:rsidRPr="00937BF7" w14:paraId="5998AF1F" w14:textId="77777777" w:rsidTr="00564714">
        <w:trPr>
          <w:trHeight w:val="320"/>
        </w:trPr>
        <w:tc>
          <w:tcPr>
            <w:tcW w:w="55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5F96" w14:textId="5EE721B2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* </w:t>
            </w:r>
            <w:r w:rsidR="0056471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ly P-value</w:t>
            </w: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hown to comply with the ethical requirement in Burkina Faso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E079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59C5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D646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1112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D0FC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072C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0298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525D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7BF7" w:rsidRPr="00937BF7" w14:paraId="74779526" w14:textId="77777777" w:rsidTr="00BD59A3">
        <w:trPr>
          <w:trHeight w:val="320"/>
        </w:trPr>
        <w:tc>
          <w:tcPr>
            <w:tcW w:w="978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237C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7BF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* Public fountain, borehole, tap water; † At 6 months for water and other liquids, soft, semi-solid and solid foods, at 9 months for eggs and meat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231D" w14:textId="77777777" w:rsidR="00937BF7" w:rsidRPr="00937BF7" w:rsidRDefault="00937BF7" w:rsidP="00937BF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EBED" w14:textId="77777777" w:rsidR="00937BF7" w:rsidRPr="00937BF7" w:rsidRDefault="00937BF7" w:rsidP="00937B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DBB7047" w14:textId="1B763B41" w:rsidR="00937BF7" w:rsidRPr="00715CF5" w:rsidRDefault="00937BF7" w:rsidP="00420617">
      <w:pPr>
        <w:rPr>
          <w:rFonts w:cstheme="minorHAnsi"/>
          <w:sz w:val="20"/>
          <w:szCs w:val="20"/>
        </w:rPr>
      </w:pPr>
    </w:p>
    <w:p w14:paraId="2630D1DF" w14:textId="215A1F1D" w:rsidR="00DA15EC" w:rsidRPr="005C3380" w:rsidRDefault="00226E35">
      <w:pPr>
        <w:rPr>
          <w:sz w:val="20"/>
          <w:szCs w:val="20"/>
        </w:rPr>
      </w:pPr>
    </w:p>
    <w:sectPr w:rsidR="00DA15EC" w:rsidRPr="005C3380" w:rsidSect="00544117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98D2CD" w14:textId="77777777" w:rsidR="00226E35" w:rsidRDefault="00226E35">
      <w:r>
        <w:separator/>
      </w:r>
    </w:p>
  </w:endnote>
  <w:endnote w:type="continuationSeparator" w:id="0">
    <w:p w14:paraId="1A8EA706" w14:textId="77777777" w:rsidR="00226E35" w:rsidRDefault="00226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14885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DFE4CA" w14:textId="77777777" w:rsidR="00817715" w:rsidRDefault="00937BF7" w:rsidP="00A337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58CAEA" w14:textId="77777777" w:rsidR="00817715" w:rsidRDefault="00226E35" w:rsidP="0081771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417700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C91073" w14:textId="77777777" w:rsidR="00817715" w:rsidRDefault="00937BF7" w:rsidP="00A337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88F6A0" w14:textId="77777777" w:rsidR="00817715" w:rsidRDefault="00226E35" w:rsidP="008177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76F75D" w14:textId="77777777" w:rsidR="00226E35" w:rsidRDefault="00226E35">
      <w:r>
        <w:separator/>
      </w:r>
    </w:p>
  </w:footnote>
  <w:footnote w:type="continuationSeparator" w:id="0">
    <w:p w14:paraId="7178BFCB" w14:textId="77777777" w:rsidR="00226E35" w:rsidRDefault="00226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F79"/>
    <w:rsid w:val="000B4646"/>
    <w:rsid w:val="000F2EC0"/>
    <w:rsid w:val="000F3769"/>
    <w:rsid w:val="001C655B"/>
    <w:rsid w:val="00226E35"/>
    <w:rsid w:val="003F4505"/>
    <w:rsid w:val="00420617"/>
    <w:rsid w:val="0043709F"/>
    <w:rsid w:val="004610CC"/>
    <w:rsid w:val="00544117"/>
    <w:rsid w:val="005559B8"/>
    <w:rsid w:val="00561F79"/>
    <w:rsid w:val="00564714"/>
    <w:rsid w:val="005C3380"/>
    <w:rsid w:val="0066061D"/>
    <w:rsid w:val="006F03AD"/>
    <w:rsid w:val="007613C5"/>
    <w:rsid w:val="00937BF7"/>
    <w:rsid w:val="00A87B9B"/>
    <w:rsid w:val="00BD59A3"/>
    <w:rsid w:val="00BE0D30"/>
    <w:rsid w:val="00D177C5"/>
    <w:rsid w:val="00D54636"/>
    <w:rsid w:val="00D77BC5"/>
    <w:rsid w:val="00E65259"/>
    <w:rsid w:val="00E72A07"/>
    <w:rsid w:val="00E8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9E117"/>
  <w14:defaultImageDpi w14:val="32767"/>
  <w15:chartTrackingRefBased/>
  <w15:docId w15:val="{E76829C7-95AE-CA40-95C9-A4C5DBD83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61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1F7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1F79"/>
  </w:style>
  <w:style w:type="character" w:styleId="PageNumber">
    <w:name w:val="page number"/>
    <w:basedOn w:val="DefaultParagraphFont"/>
    <w:uiPriority w:val="99"/>
    <w:semiHidden/>
    <w:unhideWhenUsed/>
    <w:rsid w:val="00561F79"/>
  </w:style>
  <w:style w:type="paragraph" w:styleId="BalloonText">
    <w:name w:val="Balloon Text"/>
    <w:basedOn w:val="Normal"/>
    <w:link w:val="BalloonTextChar"/>
    <w:uiPriority w:val="99"/>
    <w:semiHidden/>
    <w:unhideWhenUsed/>
    <w:rsid w:val="005647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71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9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02</Words>
  <Characters>3434</Characters>
  <Application>Microsoft Office Word</Application>
  <DocSecurity>0</DocSecurity>
  <Lines>28</Lines>
  <Paragraphs>8</Paragraphs>
  <ScaleCrop>false</ScaleCrop>
  <Company/>
  <LinksUpToDate>false</LinksUpToDate>
  <CharactersWithSpaces>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arrassat</dc:creator>
  <cp:keywords/>
  <dc:description/>
  <cp:lastModifiedBy>Sophie Sarrassat</cp:lastModifiedBy>
  <cp:revision>13</cp:revision>
  <dcterms:created xsi:type="dcterms:W3CDTF">2018-05-25T14:31:00Z</dcterms:created>
  <dcterms:modified xsi:type="dcterms:W3CDTF">2019-11-04T10:21:00Z</dcterms:modified>
</cp:coreProperties>
</file>